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3312"/>
        <w:gridCol w:w="992"/>
        <w:gridCol w:w="799"/>
        <w:gridCol w:w="1701"/>
        <w:gridCol w:w="1819"/>
      </w:tblGrid>
      <w:tr>
        <w:trPr>
          <w:trHeight w:val="779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metabolite levels relative to caffeinated coffee, mean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</w:tr>
      <w:tr>
        <w:trPr>
          <w:trHeight w:val="419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aboli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VIP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 (%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ffeinated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ecaffeinate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ffe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7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3.4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6 ± 0.46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ma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8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3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5 ± 0.56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Hydroxybuty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8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0.9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0 ± 0.86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on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8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0.8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60 ± 0.97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Hydroxybenzo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6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2.19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88 ± 1.60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(2-Hydroxyphenyl)ethano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8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1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29 ± 0.67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Hydroxyvale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6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2.7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00 ± 0.92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Deoxy-D-galact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5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1.5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22 ± 4.29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oxyribose 1-phosph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6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2.25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05 ± 1.25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bin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1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50 ± 0.80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2-hydroxygluta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8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0.99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32 ± 0.56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Deoxy-erythro-penton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8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0.9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73 ± 0.78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methylpipecol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6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19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7 ± 1.75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aci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6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69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20 ± 1.05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6-dimethoxy-5-(acetyl)pyrimid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4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2.5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77 ± 1.12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ythron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5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8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98 ± 1.73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oglucosa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1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3.0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06 ± 1.63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Hydroxyanil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7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0.7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07 ± 0.87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succin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6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6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25 ± 0.95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kim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6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69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59 ± 0.58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rhamn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7.8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06 ± 3.89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xyisocapro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9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3.5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09 ± 1.28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Furanpropano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5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6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57 ± 0.75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gluc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9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2.7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54 ± 1.57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Hydroxybuty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9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2.05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76 ± 3.60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Hydroxybenzo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1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2.2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95 ± 4.84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galact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6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2.5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11 ± 1.60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colin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4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5.25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46 ± 5.76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tic acid dim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3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2.5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31 ± 2.03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zo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9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2.75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48 ± 1.74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cin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5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0.7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13 ± 0.83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Furo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0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17 ± 0.92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fruct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9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2.09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20 ± 1.47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Hydroxy-2-penteno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5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4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45 ± 1.41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oxytetron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1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0.47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59 ± 1.27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-Dimethyl-3-hydroxygluta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8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2.3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48 ± 0.96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t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6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0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09 ± 0.85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ban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4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4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43 ± 0.73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oxy-ribo-hexonate, 1,4-lact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2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77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54 ± 2.40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ocatechu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3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79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12 ± 1.43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Deoxytetron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8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0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.08 ± 1.89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rib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7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8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.76 ± 2.43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-Hydroxypropano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8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.78 ± 1.20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tis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2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4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.90 ± 0.93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Methyl-2-piperidinemethano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0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0.6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.84 ± 1.96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(+)-Fuc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3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0.7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.60 ± 1.61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male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4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3.5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.82 ± 5.73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iki's aci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6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0.5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10 ± 1.30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xypropion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4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5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.39 ± 1.89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d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8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3.4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.20 ± 5.90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5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2.1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46 ± 4.35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onell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8.17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.00 ± 7.45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ito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9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3.8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.90 ± 5.05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xylonate 1,4-lact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8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2.2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.64 ± 4.96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4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2.7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.85 ± 2.62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val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5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7.8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.73 ± 7.29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glucuron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1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8.6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.21 ± 10.05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alan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5.8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.97 ± 8.77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xylopyran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6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4.8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.74 ± 8.80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phenylalan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8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4.7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.39 ± 10.81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formylglyc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0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4.9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.39 ± 14.14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proli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9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6.3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.75 ± 19.95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raza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8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9.1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.00 ± 9.62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Deoxy-pentos-3-ul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6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1.65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.39 ± 10.42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6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2.8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.25 ± 3.37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aspart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1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8.17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.83 ± 21.89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Ketobuty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8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4.5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.99 ± 2.23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iacol-alpha-glucosid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8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 ± 3.67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8.59 ± 14.56</w:t>
            </w:r>
          </w:p>
        </w:tc>
      </w:tr>
      <w:tr>
        <w:trPr>
          <w:trHeight w:val="567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yru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8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0 ± 4.87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5.53 ± 10.3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Variable importance plot (VIP) values were generated from orthogonal partial least squares discriminant analysis (OPLS-DA) mode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Similarity index (SI) indicates percentage match between the mass spectrum of identified compound in samples versus library spectrum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All 69 metabolites achieved significance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07, Bonferroni-adjusted significance level). Means were compared using two-tailed independent t-tests with Welch’s correct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09:32:00Z</dcterms:created>
  <dc:creator>Kai Lun Chang</dc:creator>
  <dc:description/>
  <dc:language>en-US</dc:language>
  <cp:lastModifiedBy>Ho Chi Lui</cp:lastModifiedBy>
  <dcterms:modified xsi:type="dcterms:W3CDTF">2014-07-17T09:32:00Z</dcterms:modified>
  <cp:revision>3</cp:revision>
  <dc:subject/>
  <dc:title/>
</cp:coreProperties>
</file>